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2902E" w14:textId="6B13A42E" w:rsidR="00976B6B" w:rsidRPr="00975EED" w:rsidRDefault="00976B6B" w:rsidP="00976B6B">
      <w:pPr>
        <w:shd w:val="clear" w:color="auto" w:fill="FFFFFF"/>
        <w:spacing w:line="480" w:lineRule="auto"/>
        <w:jc w:val="center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</w:pPr>
      <w:bookmarkStart w:id="0" w:name="_Hlk164792929"/>
      <w:r w:rsidRPr="00975EED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>E</w:t>
      </w:r>
      <w:r w:rsidR="00A455D9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 xml:space="preserve">ffects </w:t>
      </w:r>
      <w:r w:rsidRPr="00975EED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>of Boswellia (</w:t>
      </w:r>
      <w:r w:rsidRPr="00975EED">
        <w:rPr>
          <w:rFonts w:asciiTheme="majorBidi" w:eastAsia="Times New Roman" w:hAnsiTheme="majorBidi" w:cstheme="majorBidi"/>
          <w:b/>
          <w:bCs/>
          <w:i/>
          <w:iCs/>
          <w:color w:val="222222"/>
          <w:sz w:val="28"/>
          <w:szCs w:val="28"/>
        </w:rPr>
        <w:t>Boswellia serrata L.</w:t>
      </w:r>
      <w:r w:rsidRPr="00975EED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</w:rPr>
        <w:t xml:space="preserve">) Supplementation on Glycemic Markers and Lipid Profile in Type 2 Diabetic Patients: A Systematic Review and Meta-Analysis </w:t>
      </w:r>
      <w:bookmarkEnd w:id="0"/>
    </w:p>
    <w:p w14:paraId="12CE33DE" w14:textId="77777777" w:rsidR="00173C22" w:rsidRDefault="00173C22" w:rsidP="00173C22">
      <w:pPr>
        <w:jc w:val="center"/>
        <w:rPr>
          <w:b/>
          <w:bCs/>
        </w:rPr>
      </w:pPr>
    </w:p>
    <w:p w14:paraId="67219949" w14:textId="5453180B" w:rsidR="00880017" w:rsidRPr="00173C22" w:rsidRDefault="006F40E5" w:rsidP="00173C22">
      <w:pPr>
        <w:jc w:val="center"/>
        <w:rPr>
          <w:b/>
          <w:bCs/>
        </w:rPr>
      </w:pPr>
      <w:r w:rsidRPr="00173C22">
        <w:rPr>
          <w:b/>
          <w:bCs/>
        </w:rPr>
        <w:t>Supplementary materials</w:t>
      </w:r>
    </w:p>
    <w:p w14:paraId="71931C88" w14:textId="77777777" w:rsidR="006F40E5" w:rsidRDefault="006F40E5" w:rsidP="00173C22">
      <w:pPr>
        <w:jc w:val="center"/>
      </w:pPr>
    </w:p>
    <w:p w14:paraId="7FBF6478" w14:textId="77AE3886" w:rsidR="006F40E5" w:rsidRDefault="006F40E5" w:rsidP="00173C22">
      <w:pPr>
        <w:jc w:val="center"/>
      </w:pPr>
      <w:r w:rsidRPr="006F40E5">
        <w:rPr>
          <w:noProof/>
        </w:rPr>
        <w:drawing>
          <wp:inline distT="0" distB="0" distL="0" distR="0" wp14:anchorId="77F5E049" wp14:editId="0389762C">
            <wp:extent cx="3657600" cy="1700373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998A192-2A66-6892-157F-3F5C394DF3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9998A192-2A66-6892-157F-3F5C394DF3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70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40E5">
        <w:rPr>
          <w:noProof/>
        </w:rPr>
        <w:drawing>
          <wp:inline distT="0" distB="0" distL="0" distR="0" wp14:anchorId="71BB7785" wp14:editId="07071EBA">
            <wp:extent cx="3657600" cy="2353212"/>
            <wp:effectExtent l="0" t="0" r="0" b="9525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A6231C96-C1BC-7EA0-C787-E96080CD92B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A6231C96-C1BC-7EA0-C787-E96080CD92B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53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71647" w14:textId="299872E2" w:rsidR="006F40E5" w:rsidRDefault="006F40E5" w:rsidP="00173C22">
      <w:pPr>
        <w:jc w:val="center"/>
      </w:pPr>
      <w:r w:rsidRPr="006F40E5">
        <w:rPr>
          <w:b/>
          <w:bCs/>
        </w:rPr>
        <w:t xml:space="preserve">FBS </w:t>
      </w:r>
      <w:r w:rsidRPr="006F40E5">
        <w:rPr>
          <w:b/>
          <w:bCs/>
        </w:rPr>
        <w:br/>
        <w:t>Control: Before vs. After</w:t>
      </w:r>
    </w:p>
    <w:p w14:paraId="4605D831" w14:textId="77777777" w:rsidR="006F40E5" w:rsidRDefault="006F40E5" w:rsidP="00173C22">
      <w:pPr>
        <w:jc w:val="center"/>
      </w:pPr>
    </w:p>
    <w:p w14:paraId="1647B1E3" w14:textId="7872A9C0" w:rsidR="006F40E5" w:rsidRDefault="006F40E5" w:rsidP="00173C22">
      <w:pPr>
        <w:jc w:val="center"/>
      </w:pPr>
      <w:r w:rsidRPr="006F40E5">
        <w:rPr>
          <w:noProof/>
        </w:rPr>
        <w:lastRenderedPageBreak/>
        <w:drawing>
          <wp:inline distT="0" distB="0" distL="0" distR="0" wp14:anchorId="61E731C5" wp14:editId="7D6D38B1">
            <wp:extent cx="3900973" cy="1813514"/>
            <wp:effectExtent l="0" t="0" r="0" b="0"/>
            <wp:docPr id="6646178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DDB7370-B4AF-FAD6-6CCE-D6D54E660B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DDB7370-B4AF-FAD6-6CCE-D6D54E660B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0973" cy="1813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8C7C6" w14:textId="28B7CC40" w:rsidR="006F40E5" w:rsidRDefault="006F40E5" w:rsidP="00173C22">
      <w:pPr>
        <w:jc w:val="center"/>
      </w:pPr>
      <w:r w:rsidRPr="006F40E5">
        <w:rPr>
          <w:noProof/>
        </w:rPr>
        <w:drawing>
          <wp:inline distT="0" distB="0" distL="0" distR="0" wp14:anchorId="2E23739D" wp14:editId="3C82ADD9">
            <wp:extent cx="3657600" cy="2328594"/>
            <wp:effectExtent l="0" t="0" r="0" b="0"/>
            <wp:docPr id="2019614351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9DE32FE4-4F94-BE3B-BBCA-8B8C19B0D55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9DE32FE4-4F94-BE3B-BBCA-8B8C19B0D55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2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CD173" w14:textId="72B86D3F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FBS</w:t>
      </w:r>
      <w:r>
        <w:rPr>
          <w:b/>
          <w:bCs/>
        </w:rPr>
        <w:t xml:space="preserve">. </w:t>
      </w:r>
      <w:r w:rsidRPr="006F40E5">
        <w:rPr>
          <w:b/>
          <w:bCs/>
        </w:rPr>
        <w:t>Int: Before vs. After</w:t>
      </w:r>
    </w:p>
    <w:p w14:paraId="7458AA23" w14:textId="77777777" w:rsidR="006F40E5" w:rsidRDefault="006F40E5" w:rsidP="00173C22">
      <w:pPr>
        <w:jc w:val="center"/>
        <w:rPr>
          <w:b/>
          <w:bCs/>
        </w:rPr>
      </w:pPr>
    </w:p>
    <w:p w14:paraId="4C1E1DF1" w14:textId="4E3A1279" w:rsidR="006F40E5" w:rsidRDefault="006F40E5" w:rsidP="00173C22">
      <w:pPr>
        <w:jc w:val="center"/>
      </w:pPr>
      <w:r w:rsidRPr="006F40E5">
        <w:rPr>
          <w:noProof/>
        </w:rPr>
        <w:drawing>
          <wp:inline distT="0" distB="0" distL="0" distR="0" wp14:anchorId="24E39861" wp14:editId="4A5994B5">
            <wp:extent cx="3897863" cy="1691629"/>
            <wp:effectExtent l="0" t="0" r="0" b="4445"/>
            <wp:docPr id="129681562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8A03C53-0CC1-77EF-0652-1801E89ED8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8A03C53-0CC1-77EF-0652-1801E89ED8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97863" cy="169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BC95A" w14:textId="5C6F8F9D" w:rsidR="006F40E5" w:rsidRDefault="006F40E5" w:rsidP="00173C22">
      <w:pPr>
        <w:jc w:val="center"/>
      </w:pPr>
      <w:r w:rsidRPr="006F40E5">
        <w:rPr>
          <w:noProof/>
        </w:rPr>
        <w:lastRenderedPageBreak/>
        <w:drawing>
          <wp:inline distT="0" distB="0" distL="0" distR="0" wp14:anchorId="3EE566FB" wp14:editId="6453309E">
            <wp:extent cx="3657600" cy="2362982"/>
            <wp:effectExtent l="0" t="0" r="0" b="0"/>
            <wp:docPr id="1799791461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51E87950-7E55-855A-96D3-465C6751EA0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51E87950-7E55-855A-96D3-465C6751EA0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62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2F5A3" w14:textId="74CEAC7A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FBS</w:t>
      </w:r>
      <w:r>
        <w:rPr>
          <w:b/>
          <w:bCs/>
        </w:rPr>
        <w:t xml:space="preserve">. </w:t>
      </w:r>
      <w:r w:rsidRPr="006F40E5">
        <w:rPr>
          <w:b/>
          <w:bCs/>
        </w:rPr>
        <w:t>Cont: Before vs. After</w:t>
      </w:r>
    </w:p>
    <w:p w14:paraId="4013D9E5" w14:textId="77777777" w:rsidR="006F40E5" w:rsidRDefault="006F40E5" w:rsidP="00173C22">
      <w:pPr>
        <w:jc w:val="center"/>
        <w:rPr>
          <w:b/>
          <w:bCs/>
        </w:rPr>
      </w:pPr>
    </w:p>
    <w:p w14:paraId="56F5E041" w14:textId="77777777" w:rsidR="006F40E5" w:rsidRDefault="006F40E5" w:rsidP="00173C22">
      <w:pPr>
        <w:jc w:val="center"/>
        <w:rPr>
          <w:b/>
          <w:bCs/>
        </w:rPr>
      </w:pPr>
    </w:p>
    <w:p w14:paraId="15DA0575" w14:textId="49CCBF8A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drawing>
          <wp:inline distT="0" distB="0" distL="0" distR="0" wp14:anchorId="4EDCDB9C" wp14:editId="09E1DEA5">
            <wp:extent cx="4531567" cy="2106670"/>
            <wp:effectExtent l="0" t="0" r="0" b="8255"/>
            <wp:docPr id="123778822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9DD4A31-A38A-45A7-13C0-41834EAD54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9DD4A31-A38A-45A7-13C0-41834EAD54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31567" cy="210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12ACC" w14:textId="09B86A34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drawing>
          <wp:inline distT="0" distB="0" distL="0" distR="0" wp14:anchorId="02CF0577" wp14:editId="5B7AFC27">
            <wp:extent cx="3657600" cy="2329766"/>
            <wp:effectExtent l="0" t="0" r="0" b="0"/>
            <wp:docPr id="116924525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F10D1455-D788-8FB1-554C-6245AA576BD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F10D1455-D788-8FB1-554C-6245AA576BD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29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7705D" w14:textId="6FBEF519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FBS</w:t>
      </w:r>
      <w:r>
        <w:rPr>
          <w:b/>
          <w:bCs/>
        </w:rPr>
        <w:t xml:space="preserve">. </w:t>
      </w:r>
      <w:r w:rsidRPr="006F40E5">
        <w:rPr>
          <w:b/>
          <w:bCs/>
        </w:rPr>
        <w:t>Int: Before vs. After</w:t>
      </w:r>
    </w:p>
    <w:p w14:paraId="0CD4EE70" w14:textId="77777777" w:rsidR="006F40E5" w:rsidRDefault="006F40E5" w:rsidP="00173C22">
      <w:pPr>
        <w:jc w:val="center"/>
        <w:rPr>
          <w:b/>
          <w:bCs/>
        </w:rPr>
      </w:pPr>
    </w:p>
    <w:p w14:paraId="2C8F1885" w14:textId="08DD371B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lastRenderedPageBreak/>
        <w:drawing>
          <wp:inline distT="0" distB="0" distL="0" distR="0" wp14:anchorId="2997B56A" wp14:editId="3C177C99">
            <wp:extent cx="3621055" cy="1683384"/>
            <wp:effectExtent l="0" t="0" r="0" b="0"/>
            <wp:docPr id="136185199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44F5D669-C76D-9B97-823D-EAE2BE5DD6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44F5D669-C76D-9B97-823D-EAE2BE5DD6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21055" cy="168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14836" w14:textId="449C041E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drawing>
          <wp:inline distT="0" distB="0" distL="0" distR="0" wp14:anchorId="3056DDF9" wp14:editId="0E3EF208">
            <wp:extent cx="3657600" cy="2374314"/>
            <wp:effectExtent l="0" t="0" r="0" b="6985"/>
            <wp:docPr id="146517444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66821E16-70A8-7814-08B8-FA8F1C4BB0B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66821E16-70A8-7814-08B8-FA8F1C4BB0B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4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D2AD8" w14:textId="5B7A3EF8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HbA1C. Cont.: before vs. after</w:t>
      </w:r>
    </w:p>
    <w:p w14:paraId="4F1A2718" w14:textId="77777777" w:rsidR="006F40E5" w:rsidRDefault="006F40E5" w:rsidP="00173C22">
      <w:pPr>
        <w:jc w:val="center"/>
        <w:rPr>
          <w:b/>
          <w:bCs/>
        </w:rPr>
      </w:pPr>
    </w:p>
    <w:p w14:paraId="65E23708" w14:textId="2842945F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drawing>
          <wp:inline distT="0" distB="0" distL="0" distR="0" wp14:anchorId="1D42C8BF" wp14:editId="261BFEC3">
            <wp:extent cx="4516794" cy="2099802"/>
            <wp:effectExtent l="0" t="0" r="0" b="0"/>
            <wp:docPr id="197711716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6DB483F-9DE7-F96D-E7C1-72611D681B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6DB483F-9DE7-F96D-E7C1-72611D681B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16794" cy="2099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7F088" w14:textId="1249ED1D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lastRenderedPageBreak/>
        <w:drawing>
          <wp:inline distT="0" distB="0" distL="0" distR="0" wp14:anchorId="391A32E0" wp14:editId="4486C432">
            <wp:extent cx="3657600" cy="2374314"/>
            <wp:effectExtent l="0" t="0" r="0" b="6985"/>
            <wp:docPr id="46351013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6D9120BE-CA89-4B66-3904-65A23685F5D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6D9120BE-CA89-4B66-3904-65A23685F5D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4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1A2F9" w14:textId="7F8BF078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HbA1C. Int.: before vs. after</w:t>
      </w:r>
    </w:p>
    <w:p w14:paraId="1E4BF478" w14:textId="6C4024F2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drawing>
          <wp:inline distT="0" distB="0" distL="0" distR="0" wp14:anchorId="73D6598A" wp14:editId="0135E644">
            <wp:extent cx="3850901" cy="1790236"/>
            <wp:effectExtent l="0" t="0" r="0" b="635"/>
            <wp:docPr id="176331953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265F360-6E16-020A-3D7C-030433C685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265F360-6E16-020A-3D7C-030433C685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50901" cy="1790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40E5">
        <w:rPr>
          <w:b/>
          <w:bCs/>
          <w:noProof/>
        </w:rPr>
        <w:drawing>
          <wp:inline distT="0" distB="0" distL="0" distR="0" wp14:anchorId="1092E11E" wp14:editId="07EA63DB">
            <wp:extent cx="3657600" cy="2377831"/>
            <wp:effectExtent l="0" t="0" r="0" b="3810"/>
            <wp:docPr id="1599507512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44B6F9ED-D335-5B41-7D23-DB2798BD6D0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44B6F9ED-D335-5B41-7D23-DB2798BD6D0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F6F17" w14:textId="38C987B8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HbA1C int vs cont before</w:t>
      </w:r>
    </w:p>
    <w:p w14:paraId="29ABD494" w14:textId="77777777" w:rsidR="006F40E5" w:rsidRDefault="006F40E5" w:rsidP="00173C22">
      <w:pPr>
        <w:jc w:val="center"/>
        <w:rPr>
          <w:b/>
          <w:bCs/>
        </w:rPr>
      </w:pPr>
    </w:p>
    <w:p w14:paraId="66023142" w14:textId="6F9F15F3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lastRenderedPageBreak/>
        <w:drawing>
          <wp:inline distT="0" distB="0" distL="0" distR="0" wp14:anchorId="451A0D94" wp14:editId="1387BBD0">
            <wp:extent cx="3107871" cy="1732900"/>
            <wp:effectExtent l="0" t="0" r="0" b="0"/>
            <wp:docPr id="146470209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AC057F8-CE2B-6845-61DB-03DF88BC64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AC057F8-CE2B-6845-61DB-03DF88BC64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107871" cy="173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82983" w14:textId="386066F4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  <w:noProof/>
        </w:rPr>
        <w:drawing>
          <wp:inline distT="0" distB="0" distL="0" distR="0" wp14:anchorId="655A6FC9" wp14:editId="510BF0DC">
            <wp:extent cx="3657600" cy="2361418"/>
            <wp:effectExtent l="0" t="0" r="0" b="1270"/>
            <wp:docPr id="163387467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BD082AD6-BABA-9CD9-677F-56C05314EE4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BD082AD6-BABA-9CD9-677F-56C05314EE4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6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942AF" w14:textId="77777777" w:rsidR="00FA666E" w:rsidRDefault="00FA666E" w:rsidP="00173C22">
      <w:pPr>
        <w:jc w:val="center"/>
        <w:rPr>
          <w:b/>
          <w:bCs/>
        </w:rPr>
      </w:pPr>
      <w:r w:rsidRPr="00FA666E">
        <w:rPr>
          <w:b/>
          <w:bCs/>
        </w:rPr>
        <w:t>HbA1C int vs cont after</w:t>
      </w:r>
    </w:p>
    <w:p w14:paraId="208F31A3" w14:textId="77777777" w:rsidR="006F40E5" w:rsidRDefault="006F40E5" w:rsidP="00173C22">
      <w:pPr>
        <w:jc w:val="center"/>
        <w:rPr>
          <w:b/>
          <w:bCs/>
        </w:rPr>
      </w:pPr>
    </w:p>
    <w:p w14:paraId="5587BCB9" w14:textId="49215686" w:rsidR="006F40E5" w:rsidRDefault="00FA666E" w:rsidP="00173C22">
      <w:pPr>
        <w:jc w:val="center"/>
        <w:rPr>
          <w:b/>
          <w:bCs/>
        </w:rPr>
      </w:pPr>
      <w:r w:rsidRPr="00FA666E">
        <w:rPr>
          <w:b/>
          <w:bCs/>
          <w:noProof/>
        </w:rPr>
        <w:drawing>
          <wp:inline distT="0" distB="0" distL="0" distR="0" wp14:anchorId="1F0122B5" wp14:editId="099D2CEF">
            <wp:extent cx="3569688" cy="1769803"/>
            <wp:effectExtent l="0" t="0" r="0" b="1905"/>
            <wp:docPr id="178299323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8B82877-B19F-BB3C-BB7C-00782FF865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8B82877-B19F-BB3C-BB7C-00782FF865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569688" cy="1769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E011" w14:textId="77777777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lastRenderedPageBreak/>
        <w:drawing>
          <wp:inline distT="0" distB="0" distL="0" distR="0" wp14:anchorId="43144E6C" wp14:editId="5BCB3D46">
            <wp:extent cx="3657600" cy="2417598"/>
            <wp:effectExtent l="0" t="0" r="0" b="1905"/>
            <wp:docPr id="1586635371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2967C863-7C22-B249-1434-32E88B8DB39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2967C863-7C22-B249-1434-32E88B8DB39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7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0B9FA" w14:textId="3029353B" w:rsidR="006F40E5" w:rsidRDefault="006F40E5" w:rsidP="00173C22">
      <w:pPr>
        <w:jc w:val="center"/>
        <w:rPr>
          <w:b/>
          <w:bCs/>
        </w:rPr>
      </w:pPr>
      <w:r w:rsidRPr="006F40E5">
        <w:rPr>
          <w:b/>
          <w:bCs/>
        </w:rPr>
        <w:t>TC: Cont before vs. after</w:t>
      </w:r>
    </w:p>
    <w:p w14:paraId="5799BA8D" w14:textId="368A6655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51A52128" wp14:editId="768491E8">
            <wp:extent cx="4045275" cy="2130587"/>
            <wp:effectExtent l="0" t="0" r="0" b="3175"/>
            <wp:docPr id="20404392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55F966C-A0C0-DC99-986A-24AB63DB46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155F966C-A0C0-DC99-986A-24AB63DB46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045275" cy="213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34AC7" w14:textId="11C6A9BE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0D6A9BEB" wp14:editId="5C7EF6CF">
            <wp:extent cx="3657600" cy="2413782"/>
            <wp:effectExtent l="0" t="0" r="0" b="5715"/>
            <wp:docPr id="1169042377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932DADEE-5DCE-9828-92A5-3A4C6E068AB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932DADEE-5DCE-9828-92A5-3A4C6E068AB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37DF0" w14:textId="08F2D87E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</w:rPr>
        <w:t>TC</w:t>
      </w:r>
      <w:r>
        <w:rPr>
          <w:b/>
          <w:bCs/>
        </w:rPr>
        <w:t xml:space="preserve">: </w:t>
      </w:r>
      <w:r w:rsidRPr="00CF6106">
        <w:rPr>
          <w:b/>
          <w:bCs/>
        </w:rPr>
        <w:t>int before vs. after</w:t>
      </w:r>
    </w:p>
    <w:p w14:paraId="6F4C702B" w14:textId="77777777" w:rsidR="00CF6106" w:rsidRDefault="00CF6106" w:rsidP="00173C22">
      <w:pPr>
        <w:jc w:val="center"/>
        <w:rPr>
          <w:b/>
          <w:bCs/>
        </w:rPr>
      </w:pPr>
    </w:p>
    <w:p w14:paraId="09B55D40" w14:textId="47D9BDD8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lastRenderedPageBreak/>
        <w:drawing>
          <wp:inline distT="0" distB="0" distL="0" distR="0" wp14:anchorId="0754EF66" wp14:editId="6070CD0E">
            <wp:extent cx="3714361" cy="1841530"/>
            <wp:effectExtent l="0" t="0" r="0" b="635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D76A8E6E-EBC1-3601-0198-F533D738AF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D76A8E6E-EBC1-3601-0198-F533D738AF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714361" cy="184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F0E8A" w14:textId="14F0C600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73E8AFC9" wp14:editId="3B505688">
            <wp:extent cx="3657600" cy="2413951"/>
            <wp:effectExtent l="0" t="0" r="0" b="5715"/>
            <wp:docPr id="716477536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33B2A593-C094-BF0A-B6F6-340DF467E0F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33B2A593-C094-BF0A-B6F6-340DF467E0F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62636" w14:textId="21945DD9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</w:rPr>
        <w:t>TC</w:t>
      </w:r>
      <w:r>
        <w:rPr>
          <w:b/>
          <w:bCs/>
        </w:rPr>
        <w:t xml:space="preserve">: </w:t>
      </w:r>
      <w:r w:rsidRPr="00CF6106">
        <w:rPr>
          <w:b/>
          <w:bCs/>
        </w:rPr>
        <w:t>before int vs cont</w:t>
      </w:r>
    </w:p>
    <w:p w14:paraId="59E864D6" w14:textId="77777777" w:rsidR="00CF6106" w:rsidRDefault="00CF6106" w:rsidP="00173C22">
      <w:pPr>
        <w:jc w:val="center"/>
        <w:rPr>
          <w:b/>
          <w:bCs/>
        </w:rPr>
      </w:pPr>
    </w:p>
    <w:p w14:paraId="3678F1D5" w14:textId="337CB6A0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5276F9FB" wp14:editId="3960F491">
            <wp:extent cx="3765002" cy="1866637"/>
            <wp:effectExtent l="0" t="0" r="0" b="635"/>
            <wp:docPr id="48020217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8E425CD-7CC2-D6E1-CB33-582D6139C6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8E425CD-7CC2-D6E1-CB33-582D6139C6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765002" cy="1866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2BB73" w14:textId="06383EE0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lastRenderedPageBreak/>
        <w:drawing>
          <wp:inline distT="0" distB="0" distL="0" distR="0" wp14:anchorId="36D0C8E7" wp14:editId="2C6462BF">
            <wp:extent cx="3657600" cy="2413951"/>
            <wp:effectExtent l="0" t="0" r="0" b="5715"/>
            <wp:docPr id="80724912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AD32416E-99D0-7165-2DAB-A6BA73561D0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AD32416E-99D0-7165-2DAB-A6BA73561D0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7F736" w14:textId="50E03471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</w:rPr>
        <w:t>TC</w:t>
      </w:r>
      <w:r>
        <w:rPr>
          <w:b/>
          <w:bCs/>
        </w:rPr>
        <w:t xml:space="preserve">: </w:t>
      </w:r>
      <w:r w:rsidRPr="00CF6106">
        <w:rPr>
          <w:b/>
          <w:bCs/>
        </w:rPr>
        <w:t>after int vs cont</w:t>
      </w:r>
    </w:p>
    <w:p w14:paraId="0F90C787" w14:textId="77777777" w:rsidR="00DA6AAD" w:rsidRDefault="00DA6AAD" w:rsidP="00173C22">
      <w:pPr>
        <w:jc w:val="center"/>
        <w:rPr>
          <w:b/>
          <w:bCs/>
        </w:rPr>
      </w:pPr>
    </w:p>
    <w:p w14:paraId="3F84F7FA" w14:textId="46D08292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482DE405" wp14:editId="23916A83">
            <wp:extent cx="3322476" cy="1647239"/>
            <wp:effectExtent l="0" t="0" r="0" b="0"/>
            <wp:docPr id="158325374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B836E7C-5E5F-052B-A0AA-E046A03228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9B836E7C-5E5F-052B-A0AA-E046A03228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322476" cy="1647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D2D74" w14:textId="0BCD54EC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5F3F973B" wp14:editId="212ECA14">
            <wp:extent cx="4572000" cy="3021998"/>
            <wp:effectExtent l="0" t="0" r="0" b="6985"/>
            <wp:docPr id="992074518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D388A6CF-3CDB-20E5-0FC0-61C0E801449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D388A6CF-3CDB-20E5-0FC0-61C0E801449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21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8090E" w14:textId="1A4AF788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TG cont after vs before</w:t>
      </w:r>
    </w:p>
    <w:p w14:paraId="100DF29C" w14:textId="77777777" w:rsidR="00DA6AAD" w:rsidRDefault="00DA6AAD" w:rsidP="00173C22">
      <w:pPr>
        <w:jc w:val="center"/>
        <w:rPr>
          <w:b/>
          <w:bCs/>
        </w:rPr>
      </w:pPr>
    </w:p>
    <w:p w14:paraId="6DC617B4" w14:textId="6D7A7E98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lastRenderedPageBreak/>
        <w:drawing>
          <wp:inline distT="0" distB="0" distL="0" distR="0" wp14:anchorId="0F577320" wp14:editId="28E852D7">
            <wp:extent cx="3593063" cy="1781392"/>
            <wp:effectExtent l="0" t="0" r="0" b="9525"/>
            <wp:docPr id="1480112329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30DD3038-12E6-D001-3918-06EC8E9515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0DD3038-12E6-D001-3918-06EC8E9515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593063" cy="178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8BFA8" w14:textId="2709085D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20929D65" wp14:editId="5D855052">
            <wp:extent cx="3657600" cy="2413951"/>
            <wp:effectExtent l="0" t="0" r="0" b="5715"/>
            <wp:docPr id="973896846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7358B65A-1FF1-3A55-E0E5-91642B17BAE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7358B65A-1FF1-3A55-E0E5-91642B17BAE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9AEF0" w14:textId="0FE18853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TG int after vs before</w:t>
      </w:r>
    </w:p>
    <w:p w14:paraId="4486628D" w14:textId="77777777" w:rsidR="00DA6AAD" w:rsidRDefault="00DA6AAD" w:rsidP="00173C22">
      <w:pPr>
        <w:jc w:val="center"/>
        <w:rPr>
          <w:b/>
          <w:bCs/>
        </w:rPr>
      </w:pPr>
    </w:p>
    <w:p w14:paraId="11358BB1" w14:textId="77777777" w:rsidR="00DA6AAD" w:rsidRDefault="00DA6AAD" w:rsidP="00173C22">
      <w:pPr>
        <w:jc w:val="center"/>
        <w:rPr>
          <w:b/>
          <w:bCs/>
        </w:rPr>
      </w:pPr>
    </w:p>
    <w:p w14:paraId="50CA2989" w14:textId="7EA1709A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1269CBDE" wp14:editId="7FBECA4D">
            <wp:extent cx="3443774" cy="1707376"/>
            <wp:effectExtent l="0" t="0" r="0" b="7620"/>
            <wp:docPr id="177549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6702C6B-1B36-198D-1FAE-2DDB05E8AF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6702C6B-1B36-198D-1FAE-2DDB05E8AF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443774" cy="170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8EEFF" w14:textId="73F45567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lastRenderedPageBreak/>
        <w:drawing>
          <wp:inline distT="0" distB="0" distL="0" distR="0" wp14:anchorId="7F7D51D1" wp14:editId="66219A77">
            <wp:extent cx="3657600" cy="2417598"/>
            <wp:effectExtent l="0" t="0" r="0" b="1905"/>
            <wp:docPr id="1063595229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1EB4295B-E676-3DD4-0E9A-BDAED103175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1EB4295B-E676-3DD4-0E9A-BDAED103175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7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F6DBB" w14:textId="19E8DE48" w:rsidR="00CF6106" w:rsidRP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TG before int vs cont</w:t>
      </w:r>
    </w:p>
    <w:p w14:paraId="5389A282" w14:textId="77777777" w:rsidR="00CF6106" w:rsidRDefault="00CF6106" w:rsidP="00173C22">
      <w:pPr>
        <w:jc w:val="center"/>
        <w:rPr>
          <w:b/>
          <w:bCs/>
        </w:rPr>
      </w:pPr>
    </w:p>
    <w:p w14:paraId="7F1623A5" w14:textId="77777777" w:rsidR="00DA6AAD" w:rsidRDefault="00DA6AAD" w:rsidP="00173C22">
      <w:pPr>
        <w:jc w:val="center"/>
        <w:rPr>
          <w:b/>
          <w:bCs/>
        </w:rPr>
      </w:pPr>
    </w:p>
    <w:p w14:paraId="4E173023" w14:textId="7BB18E21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65A686EA" wp14:editId="6E1109C6">
            <wp:extent cx="3657600" cy="1813388"/>
            <wp:effectExtent l="0" t="0" r="0" b="0"/>
            <wp:docPr id="69838806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B109CB3C-D2BF-9A47-7369-DD1FE5D14D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B109CB3C-D2BF-9A47-7369-DD1FE5D14D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13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8241D" w14:textId="6EB38566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781180B4" wp14:editId="39A5684D">
            <wp:extent cx="4572000" cy="3017439"/>
            <wp:effectExtent l="0" t="0" r="0" b="0"/>
            <wp:docPr id="201162972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6CDC8D76-BCBB-B26C-6BCB-3E913EAEE08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6CDC8D76-BCBB-B26C-6BCB-3E913EAEE08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1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53C6A" w14:textId="7AD2A1F1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TG after int vs cont</w:t>
      </w:r>
    </w:p>
    <w:p w14:paraId="7F3116D7" w14:textId="77777777" w:rsidR="00DA6AAD" w:rsidRDefault="00DA6AAD" w:rsidP="00173C22">
      <w:pPr>
        <w:jc w:val="center"/>
        <w:rPr>
          <w:b/>
          <w:bCs/>
        </w:rPr>
      </w:pPr>
    </w:p>
    <w:p w14:paraId="6CD10C01" w14:textId="401B4D10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7268288A" wp14:editId="20E82C26">
            <wp:extent cx="4345731" cy="2020276"/>
            <wp:effectExtent l="0" t="0" r="0" b="0"/>
            <wp:docPr id="270921475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F0F57C2B-ABF2-9425-8CCD-9B300B60CF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F0F57C2B-ABF2-9425-8CCD-9B300B60CF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345731" cy="2020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E189F" w14:textId="22915040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3BC061EB" wp14:editId="6A932F7C">
            <wp:extent cx="3657600" cy="2377886"/>
            <wp:effectExtent l="0" t="0" r="0" b="3810"/>
            <wp:docPr id="187181195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FEF52A63-325A-0963-7421-4F407A35040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FEF52A63-325A-0963-7421-4F407A35040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7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063CE" w14:textId="35352680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HDL before int vs cont</w:t>
      </w:r>
    </w:p>
    <w:p w14:paraId="19304D05" w14:textId="77777777" w:rsidR="00DA6AAD" w:rsidRDefault="00DA6AAD" w:rsidP="00173C22">
      <w:pPr>
        <w:jc w:val="center"/>
        <w:rPr>
          <w:b/>
          <w:bCs/>
        </w:rPr>
      </w:pPr>
    </w:p>
    <w:p w14:paraId="4BF3A24B" w14:textId="00A1A9F7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5502268C" wp14:editId="4E8D9D14">
            <wp:extent cx="4058816" cy="1886893"/>
            <wp:effectExtent l="0" t="0" r="0" b="0"/>
            <wp:docPr id="1516045959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504944C-A48F-9FE8-2099-8A7E3E1D13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504944C-A48F-9FE8-2099-8A7E3E1D13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058816" cy="188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CCF86" w14:textId="7FC30DEE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lastRenderedPageBreak/>
        <w:drawing>
          <wp:inline distT="0" distB="0" distL="0" distR="0" wp14:anchorId="78FA6A07" wp14:editId="16E6C70A">
            <wp:extent cx="3657600" cy="2377886"/>
            <wp:effectExtent l="0" t="0" r="0" b="3810"/>
            <wp:docPr id="92598055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ECA28A98-536F-973B-CA26-D43B54CD8F6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ECA28A98-536F-973B-CA26-D43B54CD8F6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7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38233" w14:textId="6BB122A9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HDL after int vs cont</w:t>
      </w:r>
    </w:p>
    <w:p w14:paraId="630109ED" w14:textId="77777777" w:rsidR="00DA6AAD" w:rsidRDefault="00DA6AAD" w:rsidP="00173C22">
      <w:pPr>
        <w:jc w:val="center"/>
        <w:rPr>
          <w:b/>
          <w:bCs/>
        </w:rPr>
      </w:pPr>
    </w:p>
    <w:p w14:paraId="656684E9" w14:textId="0EDA6778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6BC02E73" wp14:editId="46C2D309">
            <wp:extent cx="3722067" cy="1730343"/>
            <wp:effectExtent l="0" t="0" r="0" b="3810"/>
            <wp:docPr id="41277390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AE3B671-8A2F-C608-B608-377820ACDF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AE3B671-8A2F-C608-B608-377820ACDF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3722067" cy="1730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E19E3" w14:textId="019A6557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1B2E6385" wp14:editId="6CB4128F">
            <wp:extent cx="3657600" cy="2377886"/>
            <wp:effectExtent l="0" t="0" r="0" b="3810"/>
            <wp:docPr id="86996852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3D63D2C3-221E-F651-98FE-5B86A0ECCD4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3D63D2C3-221E-F651-98FE-5B86A0ECCD4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7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3FB69" w14:textId="3A66A0CA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HDL cont after vs before</w:t>
      </w:r>
    </w:p>
    <w:p w14:paraId="282B8827" w14:textId="77777777" w:rsidR="00DA6AAD" w:rsidRDefault="00DA6AAD" w:rsidP="00173C22">
      <w:pPr>
        <w:jc w:val="center"/>
        <w:rPr>
          <w:b/>
          <w:bCs/>
        </w:rPr>
      </w:pPr>
    </w:p>
    <w:p w14:paraId="7D4D04AD" w14:textId="2914BD83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lastRenderedPageBreak/>
        <w:drawing>
          <wp:inline distT="0" distB="0" distL="0" distR="0" wp14:anchorId="1BB71539" wp14:editId="59B5DBE2">
            <wp:extent cx="3736356" cy="1967884"/>
            <wp:effectExtent l="0" t="0" r="0" b="0"/>
            <wp:docPr id="150206262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2FD7B59-FC01-9818-DED6-7897CDE355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12FD7B59-FC01-9818-DED6-7897CDE355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3736356" cy="1967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AA830" w14:textId="548F7BA4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drawing>
          <wp:inline distT="0" distB="0" distL="0" distR="0" wp14:anchorId="1F872946" wp14:editId="4AA26F02">
            <wp:extent cx="3657600" cy="2377886"/>
            <wp:effectExtent l="0" t="0" r="0" b="3810"/>
            <wp:docPr id="62159548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67A16448-FF6C-6404-0595-3B4ADA616DB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67A16448-FF6C-6404-0595-3B4ADA616DB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7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FB5D4" w14:textId="3507A638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</w:rPr>
        <w:t>HDL int after vs before</w:t>
      </w:r>
    </w:p>
    <w:p w14:paraId="5A94EA85" w14:textId="77777777" w:rsidR="00DA6AAD" w:rsidRDefault="00DA6AAD" w:rsidP="00173C22">
      <w:pPr>
        <w:jc w:val="center"/>
        <w:rPr>
          <w:b/>
          <w:bCs/>
        </w:rPr>
      </w:pPr>
    </w:p>
    <w:p w14:paraId="4F636FDF" w14:textId="40E8D925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3FDF3EB4" wp14:editId="72754632">
            <wp:extent cx="3664598" cy="1703626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ADEBAA1F-17D9-342A-9ECC-47B7DC8828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ADEBAA1F-17D9-342A-9ECC-47B7DC8828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3664598" cy="1703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2DB09" w14:textId="7D555062" w:rsidR="00DA6AAD" w:rsidRDefault="00DA6AAD" w:rsidP="00173C22">
      <w:pPr>
        <w:jc w:val="center"/>
        <w:rPr>
          <w:b/>
          <w:bCs/>
        </w:rPr>
      </w:pPr>
      <w:r w:rsidRPr="00DA6AAD">
        <w:rPr>
          <w:b/>
          <w:bCs/>
          <w:noProof/>
        </w:rPr>
        <w:lastRenderedPageBreak/>
        <w:drawing>
          <wp:inline distT="0" distB="0" distL="0" distR="0" wp14:anchorId="4CF9C6FF" wp14:editId="388CA431">
            <wp:extent cx="3657600" cy="2374239"/>
            <wp:effectExtent l="0" t="0" r="0" b="7620"/>
            <wp:docPr id="15" name="Content Placeholder 14">
              <a:extLst xmlns:a="http://schemas.openxmlformats.org/drawingml/2006/main">
                <a:ext uri="{FF2B5EF4-FFF2-40B4-BE49-F238E27FC236}">
                  <a16:creationId xmlns:a16="http://schemas.microsoft.com/office/drawing/2014/main" id="{249FF038-A42E-4513-A146-B057A63DE7C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ntent Placeholder 14">
                      <a:extLst>
                        <a:ext uri="{FF2B5EF4-FFF2-40B4-BE49-F238E27FC236}">
                          <a16:creationId xmlns:a16="http://schemas.microsoft.com/office/drawing/2014/main" id="{249FF038-A42E-4513-A146-B057A63DE7C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74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9DEA5" w14:textId="15432625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</w:rPr>
        <w:t>LDL before int vs</w:t>
      </w:r>
      <w:r>
        <w:rPr>
          <w:b/>
          <w:bCs/>
        </w:rPr>
        <w:t>.</w:t>
      </w:r>
      <w:r w:rsidRPr="00CF6106">
        <w:rPr>
          <w:b/>
          <w:bCs/>
        </w:rPr>
        <w:t xml:space="preserve"> cont</w:t>
      </w:r>
    </w:p>
    <w:p w14:paraId="42F04EF1" w14:textId="77777777" w:rsidR="00CF6106" w:rsidRDefault="00CF6106" w:rsidP="00173C22">
      <w:pPr>
        <w:jc w:val="center"/>
        <w:rPr>
          <w:b/>
          <w:bCs/>
        </w:rPr>
      </w:pPr>
    </w:p>
    <w:p w14:paraId="16FA8AAB" w14:textId="493FDE2B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323AF80E" wp14:editId="1B4B0229">
            <wp:extent cx="3657600" cy="1926405"/>
            <wp:effectExtent l="0" t="0" r="0" b="0"/>
            <wp:docPr id="1776768725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AB32E26-6087-FC83-1A32-037DA3591C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AB32E26-6087-FC83-1A32-037DA3591C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92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E393F" w14:textId="019EAFFB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3FD1CEE8" wp14:editId="21315412">
            <wp:extent cx="3657600" cy="2413546"/>
            <wp:effectExtent l="0" t="0" r="0" b="6350"/>
            <wp:docPr id="141393880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328FA451-EC65-83EC-A132-0DB34393164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328FA451-EC65-83EC-A132-0DB34393164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3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25BE0" w14:textId="77777777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</w:rPr>
        <w:t>LDL after int vs cont</w:t>
      </w:r>
    </w:p>
    <w:p w14:paraId="79DA0CCA" w14:textId="77777777" w:rsidR="00CF6106" w:rsidRDefault="00CF6106" w:rsidP="00173C22">
      <w:pPr>
        <w:jc w:val="center"/>
        <w:rPr>
          <w:b/>
          <w:bCs/>
        </w:rPr>
      </w:pPr>
    </w:p>
    <w:p w14:paraId="1E1F8B85" w14:textId="79FE1FF9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lastRenderedPageBreak/>
        <w:drawing>
          <wp:inline distT="0" distB="0" distL="0" distR="0" wp14:anchorId="251D8E31" wp14:editId="79E4B5A7">
            <wp:extent cx="4572000" cy="2408005"/>
            <wp:effectExtent l="0" t="0" r="0" b="0"/>
            <wp:docPr id="11549021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81076B3-3533-60E2-8909-A86067B3A5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81076B3-3533-60E2-8909-A86067B3A5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0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4C366" w14:textId="27E88FA9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1FDC12C0" wp14:editId="20712540">
            <wp:extent cx="3657600" cy="2417639"/>
            <wp:effectExtent l="0" t="0" r="0" b="1905"/>
            <wp:docPr id="982249016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F0F9DC93-4B8A-2896-AD61-BF180A51820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F0F9DC93-4B8A-2896-AD61-BF180A51820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7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0DAAA" w14:textId="65D3093B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</w:rPr>
        <w:t>LDL. Control group: Before vs. After</w:t>
      </w:r>
    </w:p>
    <w:p w14:paraId="695FF38C" w14:textId="77777777" w:rsidR="00CF6106" w:rsidRDefault="00CF6106" w:rsidP="00173C22">
      <w:pPr>
        <w:jc w:val="center"/>
        <w:rPr>
          <w:b/>
          <w:bCs/>
        </w:rPr>
      </w:pPr>
    </w:p>
    <w:p w14:paraId="5A8D9D1D" w14:textId="2D52C431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drawing>
          <wp:inline distT="0" distB="0" distL="0" distR="0" wp14:anchorId="5B3D5275" wp14:editId="4EBDE067">
            <wp:extent cx="4572000" cy="2408006"/>
            <wp:effectExtent l="0" t="0" r="0" b="0"/>
            <wp:docPr id="984968494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E5A2E78-CC5B-77A8-D699-716D668E90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E5A2E78-CC5B-77A8-D699-716D668E90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08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1DC0C" w14:textId="67A412D3" w:rsidR="00CF6106" w:rsidRDefault="00CF6106" w:rsidP="00173C22">
      <w:pPr>
        <w:jc w:val="center"/>
        <w:rPr>
          <w:b/>
          <w:bCs/>
        </w:rPr>
      </w:pPr>
      <w:r w:rsidRPr="00CF6106">
        <w:rPr>
          <w:b/>
          <w:bCs/>
          <w:noProof/>
        </w:rPr>
        <w:lastRenderedPageBreak/>
        <w:drawing>
          <wp:inline distT="0" distB="0" distL="0" distR="0" wp14:anchorId="1C732111" wp14:editId="77D482B1">
            <wp:extent cx="3657600" cy="2413951"/>
            <wp:effectExtent l="0" t="0" r="0" b="5715"/>
            <wp:docPr id="607062436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09BE9117-C396-2838-44AB-153F9A5423E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09BE9117-C396-2838-44AB-153F9A5423E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1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FD113" w14:textId="3360EDD7" w:rsidR="00CF6106" w:rsidRDefault="00CF6106" w:rsidP="00173C22">
      <w:pPr>
        <w:jc w:val="center"/>
      </w:pPr>
      <w:r w:rsidRPr="00CF6106">
        <w:rPr>
          <w:b/>
          <w:bCs/>
        </w:rPr>
        <w:t>LDL. Intervention group: Before vs. After</w:t>
      </w:r>
    </w:p>
    <w:p w14:paraId="23680869" w14:textId="77777777" w:rsidR="00CF6106" w:rsidRDefault="00CF6106" w:rsidP="00173C22">
      <w:pPr>
        <w:jc w:val="center"/>
      </w:pPr>
    </w:p>
    <w:p w14:paraId="6198D2C7" w14:textId="3E621882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3E03107D" wp14:editId="009F578A">
            <wp:extent cx="4572000" cy="1842274"/>
            <wp:effectExtent l="0" t="0" r="0" b="0"/>
            <wp:docPr id="831504347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6408E588-22B0-D6E9-B652-39672233215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6408E588-22B0-D6E9-B652-39672233215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4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3C22">
        <w:rPr>
          <w:b/>
          <w:bCs/>
          <w:noProof/>
        </w:rPr>
        <w:drawing>
          <wp:inline distT="0" distB="0" distL="0" distR="0" wp14:anchorId="2EBFE215" wp14:editId="26F0F6D5">
            <wp:extent cx="4572000" cy="1842274"/>
            <wp:effectExtent l="0" t="0" r="0" b="0"/>
            <wp:docPr id="24075393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442A5B0-54C8-C537-267F-75EF7E3D39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442A5B0-54C8-C537-267F-75EF7E3D39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4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3C22">
        <w:rPr>
          <w:noProof/>
        </w:rPr>
        <w:lastRenderedPageBreak/>
        <w:drawing>
          <wp:inline distT="0" distB="0" distL="0" distR="0" wp14:anchorId="20100825" wp14:editId="275910AE">
            <wp:extent cx="4572000" cy="1984104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23F0E0CB-8E41-0A91-845D-9211BAC3D5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23F0E0CB-8E41-0A91-845D-9211BAC3D5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84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3C22">
        <w:rPr>
          <w:noProof/>
        </w:rPr>
        <w:drawing>
          <wp:inline distT="0" distB="0" distL="0" distR="0" wp14:anchorId="57C4506A" wp14:editId="2FFE96CC">
            <wp:extent cx="4572000" cy="1842274"/>
            <wp:effectExtent l="0" t="0" r="0" b="0"/>
            <wp:docPr id="99824387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EB41191C-FDF2-D189-14C0-DCE902F562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EB41191C-FDF2-D189-14C0-DCE902F562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4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11C5A" w14:textId="583AC4B2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</w:rPr>
        <w:t>Meta-regression of FBS</w:t>
      </w:r>
    </w:p>
    <w:p w14:paraId="08649D19" w14:textId="77777777" w:rsidR="00173C22" w:rsidRDefault="00173C22" w:rsidP="00173C22">
      <w:pPr>
        <w:jc w:val="center"/>
        <w:rPr>
          <w:b/>
          <w:bCs/>
        </w:rPr>
      </w:pPr>
    </w:p>
    <w:p w14:paraId="642F0044" w14:textId="610F65D1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26C1DA85" wp14:editId="00587118">
            <wp:extent cx="4572000" cy="2237879"/>
            <wp:effectExtent l="0" t="0" r="0" b="0"/>
            <wp:docPr id="1073309108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DC9877D2-F642-4A10-F2B1-178C8C0D0BB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DC9877D2-F642-4A10-F2B1-178C8C0D0BB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37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D74B7" w14:textId="37F92417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lastRenderedPageBreak/>
        <w:drawing>
          <wp:inline distT="0" distB="0" distL="0" distR="0" wp14:anchorId="6BEA4691" wp14:editId="129089C5">
            <wp:extent cx="4572000" cy="2656785"/>
            <wp:effectExtent l="0" t="0" r="0" b="0"/>
            <wp:docPr id="87120331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85545CD-F99B-01F0-C9E7-C10479CD39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85545CD-F99B-01F0-C9E7-C10479CD39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7043F" w14:textId="2566EDDA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</w:rPr>
        <w:t>Meta-regression of HbA1C</w:t>
      </w:r>
    </w:p>
    <w:p w14:paraId="1EA49DED" w14:textId="77777777" w:rsidR="00173C22" w:rsidRDefault="00173C22" w:rsidP="00173C22">
      <w:pPr>
        <w:jc w:val="center"/>
        <w:rPr>
          <w:b/>
          <w:bCs/>
        </w:rPr>
      </w:pPr>
    </w:p>
    <w:p w14:paraId="5FA845AC" w14:textId="170E05E0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10041ED8" wp14:editId="7C927AA9">
            <wp:extent cx="4572000" cy="3075479"/>
            <wp:effectExtent l="0" t="0" r="0" b="0"/>
            <wp:docPr id="370361638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D03F21E6-1BBA-4F20-42BC-E2AC84D16DA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D03F21E6-1BBA-4F20-42BC-E2AC84D16DA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75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A8977" w14:textId="5590086B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119FCFE2" wp14:editId="7DF0FA34">
            <wp:extent cx="4572000" cy="2238386"/>
            <wp:effectExtent l="0" t="0" r="0" b="0"/>
            <wp:docPr id="94289705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9AAAF7D-1540-8E00-BD6F-F60EB838FF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69AAAF7D-1540-8E00-BD6F-F60EB838FF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3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854E4" w14:textId="36B74AD5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</w:rPr>
        <w:lastRenderedPageBreak/>
        <w:t>Meta-regression of TC</w:t>
      </w:r>
    </w:p>
    <w:p w14:paraId="5CA1820F" w14:textId="77777777" w:rsidR="00173C22" w:rsidRDefault="00173C22" w:rsidP="00173C22">
      <w:pPr>
        <w:jc w:val="center"/>
        <w:rPr>
          <w:b/>
          <w:bCs/>
        </w:rPr>
      </w:pPr>
    </w:p>
    <w:p w14:paraId="24C7FBE6" w14:textId="7AA45C9D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0E81EB39" wp14:editId="2C7AB21D">
            <wp:extent cx="4572000" cy="2377683"/>
            <wp:effectExtent l="0" t="0" r="0" b="0"/>
            <wp:docPr id="406240936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C60F9170-E231-166E-901D-C64003D26FC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C60F9170-E231-166E-901D-C64003D26FC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77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14ADE" w14:textId="76BA1B1D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5CAF2BEF" wp14:editId="741237A5">
            <wp:extent cx="4572000" cy="2656785"/>
            <wp:effectExtent l="0" t="0" r="0" b="0"/>
            <wp:docPr id="149213223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FE89F90-4D68-C5CF-53B1-20013A3471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FE89F90-4D68-C5CF-53B1-20013A3471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2224B" w14:textId="2D896E62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</w:rPr>
        <w:t xml:space="preserve">Meta-regression of </w:t>
      </w:r>
      <w:r>
        <w:rPr>
          <w:b/>
          <w:bCs/>
        </w:rPr>
        <w:t>TG</w:t>
      </w:r>
    </w:p>
    <w:p w14:paraId="06950421" w14:textId="77777777" w:rsidR="00173C22" w:rsidRDefault="00173C22" w:rsidP="00173C22">
      <w:pPr>
        <w:jc w:val="center"/>
        <w:rPr>
          <w:b/>
          <w:bCs/>
        </w:rPr>
      </w:pPr>
    </w:p>
    <w:p w14:paraId="3C1063D9" w14:textId="6E69ED85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lastRenderedPageBreak/>
        <w:drawing>
          <wp:inline distT="0" distB="0" distL="0" distR="0" wp14:anchorId="70C9F53C" wp14:editId="572B2171">
            <wp:extent cx="4572000" cy="2517487"/>
            <wp:effectExtent l="0" t="0" r="0" b="0"/>
            <wp:docPr id="642184232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9C0F7F91-D916-DB18-0D11-7C9E5CA3F5A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9C0F7F91-D916-DB18-0D11-7C9E5CA3F5A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17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57403" w14:textId="75871073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598F084F" wp14:editId="47DF0E04">
            <wp:extent cx="4572000" cy="2517454"/>
            <wp:effectExtent l="0" t="0" r="0" b="0"/>
            <wp:docPr id="1847515708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BC0139D9-40AC-CC9C-73A8-4AF6B50E00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BC0139D9-40AC-CC9C-73A8-4AF6B50E00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17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5F8A3" w14:textId="50A152EE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</w:rPr>
        <w:t>Meta-regression of HDL</w:t>
      </w:r>
    </w:p>
    <w:p w14:paraId="28F81827" w14:textId="77777777" w:rsidR="00173C22" w:rsidRDefault="00173C22" w:rsidP="00173C22">
      <w:pPr>
        <w:jc w:val="center"/>
        <w:rPr>
          <w:b/>
          <w:bCs/>
        </w:rPr>
      </w:pPr>
    </w:p>
    <w:p w14:paraId="6ED8B92C" w14:textId="20F1809B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drawing>
          <wp:inline distT="0" distB="0" distL="0" distR="0" wp14:anchorId="6BDF7F77" wp14:editId="3916DDAA">
            <wp:extent cx="4572000" cy="2238386"/>
            <wp:effectExtent l="0" t="0" r="0" b="0"/>
            <wp:docPr id="720135297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0073BC91-994D-24A7-359A-498E3239E96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0073BC91-994D-24A7-359A-498E3239E964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3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7A58C" w14:textId="392F6D56" w:rsidR="00173C22" w:rsidRDefault="00173C22" w:rsidP="00173C22">
      <w:pPr>
        <w:jc w:val="center"/>
        <w:rPr>
          <w:b/>
          <w:bCs/>
        </w:rPr>
      </w:pPr>
      <w:r w:rsidRPr="00173C22">
        <w:rPr>
          <w:b/>
          <w:bCs/>
          <w:noProof/>
        </w:rPr>
        <w:lastRenderedPageBreak/>
        <w:drawing>
          <wp:inline distT="0" distB="0" distL="0" distR="0" wp14:anchorId="6B825F98" wp14:editId="3EDF05D9">
            <wp:extent cx="4572000" cy="2238386"/>
            <wp:effectExtent l="0" t="0" r="0" b="0"/>
            <wp:docPr id="2145265160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9BDAB3C6-F317-CEAF-F34F-74D9C5152B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9BDAB3C6-F317-CEAF-F34F-74D9C5152B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3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854C6" w14:textId="18EF4B34" w:rsidR="00173C22" w:rsidRDefault="00173C22" w:rsidP="00173C22">
      <w:pPr>
        <w:jc w:val="center"/>
      </w:pPr>
      <w:r w:rsidRPr="00173C22">
        <w:rPr>
          <w:b/>
          <w:bCs/>
        </w:rPr>
        <w:t xml:space="preserve">Meta-regression of </w:t>
      </w:r>
      <w:r>
        <w:rPr>
          <w:b/>
          <w:bCs/>
        </w:rPr>
        <w:t>L</w:t>
      </w:r>
      <w:r w:rsidRPr="00173C22">
        <w:rPr>
          <w:b/>
          <w:bCs/>
        </w:rPr>
        <w:t>DL</w:t>
      </w:r>
    </w:p>
    <w:sectPr w:rsidR="00173C22" w:rsidSect="00CF610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60"/>
    <w:rsid w:val="00026960"/>
    <w:rsid w:val="000535DD"/>
    <w:rsid w:val="000C124B"/>
    <w:rsid w:val="000D6569"/>
    <w:rsid w:val="00173C22"/>
    <w:rsid w:val="00211208"/>
    <w:rsid w:val="002634DF"/>
    <w:rsid w:val="00281B12"/>
    <w:rsid w:val="002C1BF4"/>
    <w:rsid w:val="00356711"/>
    <w:rsid w:val="00393D0C"/>
    <w:rsid w:val="003A7C97"/>
    <w:rsid w:val="00403AAB"/>
    <w:rsid w:val="00482D3C"/>
    <w:rsid w:val="004939B8"/>
    <w:rsid w:val="004B7350"/>
    <w:rsid w:val="004F3B7B"/>
    <w:rsid w:val="005575A2"/>
    <w:rsid w:val="006A213D"/>
    <w:rsid w:val="006F40E5"/>
    <w:rsid w:val="00880017"/>
    <w:rsid w:val="0091158A"/>
    <w:rsid w:val="00976B6B"/>
    <w:rsid w:val="00A16FA5"/>
    <w:rsid w:val="00A455D9"/>
    <w:rsid w:val="00AA24D6"/>
    <w:rsid w:val="00B3772C"/>
    <w:rsid w:val="00C43146"/>
    <w:rsid w:val="00CF6106"/>
    <w:rsid w:val="00D6400B"/>
    <w:rsid w:val="00D8659E"/>
    <w:rsid w:val="00DA6AAD"/>
    <w:rsid w:val="00E73CF3"/>
    <w:rsid w:val="00FA666E"/>
    <w:rsid w:val="00FC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80B860"/>
  <w15:chartTrackingRefBased/>
  <w15:docId w15:val="{C280DA1A-B622-4389-BC89-63634842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beforeAutospacing="0" w:after="160" w:afterAutospacing="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63" Type="http://schemas.openxmlformats.org/officeDocument/2006/relationships/image" Target="media/image59.emf"/><Relationship Id="rId68" Type="http://schemas.openxmlformats.org/officeDocument/2006/relationships/theme" Target="theme/theme1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8" Type="http://schemas.openxmlformats.org/officeDocument/2006/relationships/image" Target="media/image54.emf"/><Relationship Id="rId66" Type="http://schemas.openxmlformats.org/officeDocument/2006/relationships/image" Target="media/image62.emf"/><Relationship Id="rId5" Type="http://schemas.openxmlformats.org/officeDocument/2006/relationships/image" Target="media/image1.emf"/><Relationship Id="rId61" Type="http://schemas.openxmlformats.org/officeDocument/2006/relationships/image" Target="media/image57.emf"/><Relationship Id="rId19" Type="http://schemas.openxmlformats.org/officeDocument/2006/relationships/image" Target="media/image1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image" Target="media/image52.emf"/><Relationship Id="rId64" Type="http://schemas.openxmlformats.org/officeDocument/2006/relationships/image" Target="media/image60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59" Type="http://schemas.openxmlformats.org/officeDocument/2006/relationships/image" Target="media/image55.emf"/><Relationship Id="rId67" Type="http://schemas.openxmlformats.org/officeDocument/2006/relationships/fontTable" Target="fontTable.xml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62" Type="http://schemas.openxmlformats.org/officeDocument/2006/relationships/image" Target="media/image58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Relationship Id="rId57" Type="http://schemas.openxmlformats.org/officeDocument/2006/relationships/image" Target="media/image53.emf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8.emf"/><Relationship Id="rId60" Type="http://schemas.openxmlformats.org/officeDocument/2006/relationships/image" Target="media/image56.emf"/><Relationship Id="rId65" Type="http://schemas.openxmlformats.org/officeDocument/2006/relationships/image" Target="media/image61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9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0F085-67E7-4088-A220-E8416BDCE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2</Pages>
  <Words>191</Words>
  <Characters>916</Characters>
  <Application>Microsoft Office Word</Application>
  <DocSecurity>0</DocSecurity>
  <Lines>15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ehdi</dc:creator>
  <cp:keywords/>
  <dc:description/>
  <cp:lastModifiedBy>Dr.Mehdi</cp:lastModifiedBy>
  <cp:revision>6</cp:revision>
  <dcterms:created xsi:type="dcterms:W3CDTF">2024-09-16T07:14:00Z</dcterms:created>
  <dcterms:modified xsi:type="dcterms:W3CDTF">2024-09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5c00ccd08589822a75c4ec9933af4ecc0c7b1227989f470e68003b4f581af2</vt:lpwstr>
  </property>
</Properties>
</file>